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bCs/>
        </w:rPr>
        <w:t>Additional data file 4</w:t>
      </w:r>
      <w:r>
        <w:rPr/>
        <w:t>. Pathway genes distribution in the Gene co-expression network modules.</w:t>
      </w:r>
    </w:p>
    <w:p>
      <w:pPr>
        <w:pStyle w:val="Normal"/>
        <w:numPr>
          <w:ilvl w:val="0"/>
          <w:numId w:val="0"/>
        </w:numPr>
        <w:outlineLvl w:val="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tbl>
      <w:tblPr>
        <w:tblW w:w="6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586"/>
        <w:gridCol w:w="586"/>
        <w:gridCol w:w="586"/>
        <w:gridCol w:w="586"/>
        <w:gridCol w:w="587"/>
        <w:gridCol w:w="586"/>
        <w:gridCol w:w="586"/>
        <w:gridCol w:w="586"/>
        <w:gridCol w:w="587"/>
      </w:tblGrid>
      <w:tr>
        <w:trPr>
          <w:trHeight w:val="2483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odul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Contents1"/>
              <w:rPr/>
            </w:pPr>
            <w:r>
              <w:rPr/>
              <w:t xml:space="preserve">  </w:t>
            </w:r>
            <w:r>
              <w:rPr/>
              <w:t>EpRE gen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poptosis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Cell adhesion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Inflammatory response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Lipid Metabolism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rotein folding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Unfolded  Protein      </w:t>
              <w:br/>
              <w:t xml:space="preserve">  Respons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Ubiquitin-dependent  </w:t>
              <w:br/>
              <w:t xml:space="preserve">  protein catabolism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Immune response</w:t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lu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rown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ellow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een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rquois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d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lack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ink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gent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urpl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eenyellow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7" w:hRule="exac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n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BodyText2"/>
        <w:rPr/>
      </w:pPr>
      <w:r>
        <w:rPr/>
        <w:t>3600 most varying genes were used for a weighted gene co-expression network construction and subjected to Go Biological Process Pathway analysis by the EASE software. Values shown are the number of pathway genes clustered in each color-labeled network modul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5T22:54:00Z</dcterms:created>
  <dc:creator>default</dc:creator>
  <dc:description/>
  <cp:keywords/>
  <dc:language>en-US</dc:language>
  <cp:lastModifiedBy>default</cp:lastModifiedBy>
  <dcterms:modified xsi:type="dcterms:W3CDTF">2007-07-06T21:25:00Z</dcterms:modified>
  <cp:revision>3</cp:revision>
  <dc:subject/>
  <dc:title>Additional data file 4</dc:title>
</cp:coreProperties>
</file>